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06035E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Necessity Analysis</w:t>
      </w:r>
    </w:p>
    <w:p w14:paraId="0F10944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6E64B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nalysis of Necessary Conditions for Overall Community Family Doctor Service Performance</w:t>
      </w:r>
    </w:p>
    <w:tbl>
      <w:tblPr>
        <w:tblStyle w:val="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1137"/>
        <w:gridCol w:w="946"/>
        <w:gridCol w:w="1137"/>
        <w:gridCol w:w="946"/>
      </w:tblGrid>
      <w:tr w14:paraId="34192E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82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65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dition Variable</w:t>
            </w:r>
          </w:p>
        </w:tc>
        <w:tc>
          <w:tcPr>
            <w:tcW w:w="1096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D74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-Level Family Doctor Service Performance</w:t>
            </w:r>
          </w:p>
        </w:tc>
        <w:tc>
          <w:tcPr>
            <w:tcW w:w="1077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4DF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High-Level Family Doctor Service Performance</w:t>
            </w:r>
          </w:p>
        </w:tc>
      </w:tr>
      <w:tr w14:paraId="256698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50C018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A297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93D6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863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1205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</w:tr>
      <w:tr w14:paraId="188A8D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FE4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Internet Medical Service Person-times</w:t>
            </w:r>
          </w:p>
        </w:tc>
        <w:tc>
          <w:tcPr>
            <w:tcW w:w="5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EA1C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8 </w:t>
            </w:r>
          </w:p>
        </w:tc>
        <w:tc>
          <w:tcPr>
            <w:tcW w:w="5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46253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1 </w:t>
            </w:r>
          </w:p>
        </w:tc>
        <w:tc>
          <w:tcPr>
            <w:tcW w:w="5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0F435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3 </w:t>
            </w:r>
          </w:p>
        </w:tc>
        <w:tc>
          <w:tcPr>
            <w:tcW w:w="5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9650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8 </w:t>
            </w:r>
          </w:p>
        </w:tc>
      </w:tr>
      <w:tr w14:paraId="03D84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7C0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Internet Medical Service Person-tim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C75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7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7598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0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3453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0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27A3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4 </w:t>
            </w:r>
          </w:p>
        </w:tc>
      </w:tr>
      <w:tr w14:paraId="29F3E2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A1A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D9D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9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F05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4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3269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6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C4A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4 </w:t>
            </w:r>
          </w:p>
        </w:tc>
      </w:tr>
      <w:tr w14:paraId="783B94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65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666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6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73D2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2F88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66C0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4 </w:t>
            </w:r>
          </w:p>
        </w:tc>
      </w:tr>
      <w:tr w14:paraId="100387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DF5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158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4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55D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6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D8B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2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8AD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3 </w:t>
            </w:r>
          </w:p>
        </w:tc>
      </w:tr>
      <w:tr w14:paraId="74113C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C4F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D55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0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63E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9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5CB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3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D15F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</w:tr>
      <w:tr w14:paraId="32A776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FDC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amily Doctor Team Member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86D2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5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FBE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26FA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6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12E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4 </w:t>
            </w:r>
          </w:p>
        </w:tc>
      </w:tr>
      <w:tr w14:paraId="124F1E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79F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amily Doctor Team Member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35A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6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41A2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BC59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855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5 </w:t>
            </w:r>
          </w:p>
        </w:tc>
      </w:tr>
      <w:tr w14:paraId="54ABBE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6C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Medical Social Workers and Volunteer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95D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6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BDE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2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C8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6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D62F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0 </w:t>
            </w:r>
          </w:p>
        </w:tc>
      </w:tr>
      <w:tr w14:paraId="1CF6B7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19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Medical Social Workers and Volunteer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315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5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3E5B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1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0831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5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1A22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2 </w:t>
            </w:r>
          </w:p>
        </w:tc>
      </w:tr>
      <w:tr w14:paraId="1A4DED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AD0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Proportion of Elderly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BCB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6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DAC3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9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527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952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0 </w:t>
            </w:r>
          </w:p>
        </w:tc>
      </w:tr>
      <w:tr w14:paraId="05542F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3A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Proportion of Elderly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4A76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8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8270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0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D883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1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E7B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9 </w:t>
            </w:r>
          </w:p>
        </w:tc>
      </w:tr>
      <w:tr w14:paraId="7250CB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C7F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A891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8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97B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4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2000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4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70A3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3 </w:t>
            </w:r>
          </w:p>
        </w:tc>
      </w:tr>
      <w:tr w14:paraId="681898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18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6D7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1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4007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3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2C48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6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932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1 </w:t>
            </w:r>
          </w:p>
        </w:tc>
      </w:tr>
      <w:tr w14:paraId="4BCCC8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850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Number of Patient Self-Education Organization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615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0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3FFE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7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D6D2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5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247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5 </w:t>
            </w:r>
          </w:p>
        </w:tc>
      </w:tr>
      <w:tr w14:paraId="5E19B2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4F0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Number of Patient Self-Education Organizations per Thousand Population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89EF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8 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7AF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8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BEF1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3 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044B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6 </w:t>
            </w:r>
          </w:p>
        </w:tc>
      </w:tr>
    </w:tbl>
    <w:p w14:paraId="1AD0305B">
      <w:pPr>
        <w:rPr>
          <w:rFonts w:ascii="Times New Roman" w:hAnsi="Times New Roman" w:cs="Times New Roman"/>
          <w:sz w:val="24"/>
        </w:rPr>
      </w:pPr>
    </w:p>
    <w:p w14:paraId="3FDBDD2A">
      <w:pPr>
        <w:rPr>
          <w:rFonts w:ascii="Times New Roman" w:hAnsi="Times New Roman" w:cs="Times New Roman"/>
          <w:b/>
          <w:bCs/>
          <w:sz w:val="24"/>
        </w:rPr>
      </w:pPr>
    </w:p>
    <w:p w14:paraId="0E96E70D">
      <w:pPr>
        <w:rPr>
          <w:rFonts w:ascii="Times New Roman" w:hAnsi="Times New Roman" w:cs="Times New Roman"/>
          <w:b/>
          <w:bCs/>
          <w:sz w:val="24"/>
        </w:rPr>
      </w:pPr>
    </w:p>
    <w:p w14:paraId="176C0325">
      <w:pPr>
        <w:rPr>
          <w:rFonts w:ascii="Times New Roman" w:hAnsi="Times New Roman" w:cs="Times New Roman"/>
          <w:b/>
          <w:bCs/>
          <w:sz w:val="24"/>
        </w:rPr>
      </w:pPr>
    </w:p>
    <w:p w14:paraId="1E1E094A">
      <w:pPr>
        <w:rPr>
          <w:rFonts w:ascii="Times New Roman" w:hAnsi="Times New Roman" w:cs="Times New Roman"/>
          <w:b/>
          <w:bCs/>
          <w:sz w:val="24"/>
        </w:rPr>
      </w:pPr>
    </w:p>
    <w:p w14:paraId="7F3A0D73">
      <w:pPr>
        <w:rPr>
          <w:rFonts w:ascii="Times New Roman" w:hAnsi="Times New Roman" w:cs="Times New Roman"/>
          <w:b/>
          <w:bCs/>
          <w:sz w:val="24"/>
        </w:rPr>
      </w:pPr>
    </w:p>
    <w:p w14:paraId="2037AC43">
      <w:pPr>
        <w:rPr>
          <w:rFonts w:ascii="Times New Roman" w:hAnsi="Times New Roman" w:cs="Times New Roman"/>
          <w:b/>
          <w:bCs/>
          <w:sz w:val="24"/>
        </w:rPr>
      </w:pPr>
    </w:p>
    <w:p w14:paraId="6F827BED">
      <w:pPr>
        <w:rPr>
          <w:rFonts w:ascii="Times New Roman" w:hAnsi="Times New Roman" w:cs="Times New Roman"/>
          <w:b/>
          <w:bCs/>
          <w:sz w:val="24"/>
        </w:rPr>
      </w:pPr>
    </w:p>
    <w:p w14:paraId="1FB4F1C1">
      <w:pPr>
        <w:rPr>
          <w:rFonts w:ascii="Times New Roman" w:hAnsi="Times New Roman" w:cs="Times New Roman"/>
          <w:b/>
          <w:bCs/>
          <w:sz w:val="24"/>
        </w:rPr>
      </w:pPr>
    </w:p>
    <w:p w14:paraId="588A9F0F">
      <w:pPr>
        <w:rPr>
          <w:rFonts w:ascii="Times New Roman" w:hAnsi="Times New Roman" w:cs="Times New Roman"/>
          <w:b/>
          <w:bCs/>
          <w:sz w:val="24"/>
        </w:rPr>
      </w:pPr>
    </w:p>
    <w:p w14:paraId="70C06062">
      <w:pPr>
        <w:jc w:val="center"/>
        <w:rPr>
          <w:rFonts w:ascii="Times New Roman" w:hAnsi="Times New Roman" w:cs="Times New Roman"/>
          <w:sz w:val="24"/>
        </w:rPr>
      </w:pPr>
    </w:p>
    <w:p w14:paraId="1F3E7E6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nalysis of Necessary Conditions for Family Doctor Service Performance in Central Urban Communities</w:t>
      </w:r>
    </w:p>
    <w:tbl>
      <w:tblPr>
        <w:tblStyle w:val="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1137"/>
        <w:gridCol w:w="946"/>
        <w:gridCol w:w="1137"/>
        <w:gridCol w:w="946"/>
      </w:tblGrid>
      <w:tr w14:paraId="008CBA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</w:trPr>
        <w:tc>
          <w:tcPr>
            <w:tcW w:w="282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4C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dition Variable</w:t>
            </w:r>
          </w:p>
        </w:tc>
        <w:tc>
          <w:tcPr>
            <w:tcW w:w="1096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F037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-Level Family Doctor Service Performance</w:t>
            </w:r>
          </w:p>
        </w:tc>
        <w:tc>
          <w:tcPr>
            <w:tcW w:w="1077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A6B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High-Level Family Doctor Service Performance</w:t>
            </w:r>
          </w:p>
        </w:tc>
      </w:tr>
      <w:tr w14:paraId="4F2D0D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DD73B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7ADD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E55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DCD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D20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</w:tr>
      <w:tr w14:paraId="559A7F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6E3D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Internet Medical Service Person-times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4394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B0D3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FBDB3F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AEA27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</w:tr>
      <w:tr w14:paraId="2BFB66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9D4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Internet Medical Service Person-tim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30E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2C92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AE47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B44C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</w:tr>
      <w:tr w14:paraId="1B1228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F04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A827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B72C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E55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FB4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14:paraId="73D47F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370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945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8371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7444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426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14:paraId="70FFA5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271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785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590E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457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9B0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14:paraId="6B4813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EBA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409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0C1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35B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CD9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14:paraId="55F792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272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amily Doctor Team Memb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E0F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0293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B3B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8EFE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14:paraId="6A8EA3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C64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amily Doctor Team Memb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B58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DDE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8ACC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9D78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14:paraId="392090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A7B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Medical Social Workers and Volunte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7DEC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B9D5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EF8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F48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14:paraId="3768CA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FD5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Medical Social Workers and Volunte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2FC5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69B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BC87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6633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14:paraId="110F4D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43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Proportion of Elderly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3BFC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1EC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E1F8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BC20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14:paraId="5B1E1A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A22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Proportion of Elderly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CAD3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E3DF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D34D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0970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14:paraId="6E4812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93E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C28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78EC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C3B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6A94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</w:tr>
      <w:tr w14:paraId="61C734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CB9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B6DC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F158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AAD2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145F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14:paraId="3E7114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636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Number of Patient Self-Education Organization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7F7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DC67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4690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DED3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14:paraId="04AF5E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83B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Number of Patient Self-Education Organization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E3B1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DFA6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D51A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38CD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</w:tbl>
    <w:p w14:paraId="56D42BE5">
      <w:pPr>
        <w:jc w:val="center"/>
        <w:rPr>
          <w:rFonts w:ascii="Times New Roman" w:hAnsi="Times New Roman" w:cs="Times New Roman"/>
          <w:sz w:val="24"/>
        </w:rPr>
      </w:pPr>
    </w:p>
    <w:p w14:paraId="3EE06663">
      <w:pPr>
        <w:rPr>
          <w:rFonts w:ascii="Times New Roman" w:hAnsi="Times New Roman" w:cs="Times New Roman"/>
          <w:b/>
          <w:bCs/>
          <w:sz w:val="24"/>
        </w:rPr>
      </w:pPr>
    </w:p>
    <w:p w14:paraId="4E39E8FB">
      <w:pPr>
        <w:rPr>
          <w:rFonts w:ascii="Times New Roman" w:hAnsi="Times New Roman" w:cs="Times New Roman"/>
          <w:b/>
          <w:bCs/>
          <w:sz w:val="24"/>
        </w:rPr>
      </w:pPr>
    </w:p>
    <w:p w14:paraId="0FBD2C18">
      <w:pPr>
        <w:rPr>
          <w:rFonts w:ascii="Times New Roman" w:hAnsi="Times New Roman" w:cs="Times New Roman"/>
          <w:b/>
          <w:bCs/>
          <w:sz w:val="24"/>
        </w:rPr>
      </w:pPr>
    </w:p>
    <w:p w14:paraId="0D83B173">
      <w:pPr>
        <w:rPr>
          <w:rFonts w:ascii="Times New Roman" w:hAnsi="Times New Roman" w:cs="Times New Roman"/>
          <w:b/>
          <w:bCs/>
          <w:sz w:val="24"/>
        </w:rPr>
      </w:pPr>
    </w:p>
    <w:p w14:paraId="4AF6794D">
      <w:pPr>
        <w:rPr>
          <w:rFonts w:ascii="Times New Roman" w:hAnsi="Times New Roman" w:cs="Times New Roman"/>
          <w:b/>
          <w:bCs/>
          <w:sz w:val="24"/>
        </w:rPr>
      </w:pPr>
    </w:p>
    <w:p w14:paraId="67225B62">
      <w:pPr>
        <w:rPr>
          <w:rFonts w:ascii="Times New Roman" w:hAnsi="Times New Roman" w:cs="Times New Roman"/>
          <w:b/>
          <w:bCs/>
          <w:sz w:val="24"/>
        </w:rPr>
      </w:pPr>
    </w:p>
    <w:p w14:paraId="7D3ADD30">
      <w:pPr>
        <w:rPr>
          <w:rFonts w:ascii="Times New Roman" w:hAnsi="Times New Roman" w:cs="Times New Roman"/>
          <w:b/>
          <w:bCs/>
          <w:sz w:val="24"/>
        </w:rPr>
      </w:pPr>
    </w:p>
    <w:p w14:paraId="4DFC081A">
      <w:pPr>
        <w:rPr>
          <w:rFonts w:ascii="Times New Roman" w:hAnsi="Times New Roman" w:cs="Times New Roman"/>
          <w:b/>
          <w:bCs/>
          <w:sz w:val="24"/>
        </w:rPr>
      </w:pPr>
    </w:p>
    <w:p w14:paraId="6C9F1A58">
      <w:pPr>
        <w:rPr>
          <w:rFonts w:ascii="Times New Roman" w:hAnsi="Times New Roman" w:cs="Times New Roman"/>
          <w:b/>
          <w:bCs/>
          <w:sz w:val="24"/>
        </w:rPr>
      </w:pPr>
    </w:p>
    <w:p w14:paraId="45260CD6">
      <w:pPr>
        <w:rPr>
          <w:rFonts w:ascii="Times New Roman" w:hAnsi="Times New Roman" w:cs="Times New Roman"/>
          <w:b/>
          <w:bCs/>
          <w:sz w:val="24"/>
        </w:rPr>
      </w:pPr>
    </w:p>
    <w:p w14:paraId="5A6A4AA6">
      <w:pPr>
        <w:rPr>
          <w:rFonts w:ascii="Times New Roman" w:hAnsi="Times New Roman" w:cs="Times New Roman"/>
          <w:b/>
          <w:bCs/>
          <w:sz w:val="24"/>
        </w:rPr>
      </w:pPr>
    </w:p>
    <w:p w14:paraId="47DC1783">
      <w:pPr>
        <w:rPr>
          <w:rFonts w:ascii="Times New Roman" w:hAnsi="Times New Roman" w:cs="Times New Roman"/>
          <w:b/>
          <w:bCs/>
          <w:sz w:val="24"/>
        </w:rPr>
      </w:pPr>
    </w:p>
    <w:p w14:paraId="24A4D91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nalysis of Necessary Conditions for Family Doctor Service Performance in Non-Central Urban Communities</w:t>
      </w:r>
    </w:p>
    <w:tbl>
      <w:tblPr>
        <w:tblStyle w:val="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1137"/>
        <w:gridCol w:w="946"/>
        <w:gridCol w:w="1137"/>
        <w:gridCol w:w="946"/>
      </w:tblGrid>
      <w:tr w14:paraId="116F90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82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92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dition Variable</w:t>
            </w:r>
          </w:p>
        </w:tc>
        <w:tc>
          <w:tcPr>
            <w:tcW w:w="1096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A03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-Level Family Doctor Service Performance</w:t>
            </w:r>
          </w:p>
        </w:tc>
        <w:tc>
          <w:tcPr>
            <w:tcW w:w="1077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BE6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High-Level Family Doctor Service Performance</w:t>
            </w:r>
          </w:p>
        </w:tc>
      </w:tr>
      <w:tr w14:paraId="3DD442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03669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842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1BFD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9DD0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sistency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0879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erage</w:t>
            </w:r>
          </w:p>
        </w:tc>
      </w:tr>
      <w:tr w14:paraId="6F380E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1AA3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Internet Medical Service Person-times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002D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E582E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DB49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9B131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</w:tr>
      <w:tr w14:paraId="560AB0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BD5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Internet Medical Service Person-tim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1A24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B090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65B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ACD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14:paraId="6519F5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F26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C93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15A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A27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E92F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</w:tr>
      <w:tr w14:paraId="7A7775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616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Information Technology Expenditure per Thousand Popula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C46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DA9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356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A65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14:paraId="51AE1E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23A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A9F5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F83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410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1B6C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</w:tr>
      <w:tr w14:paraId="5CCD13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F3A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iscal Allocation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A48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2E2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B9D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AD15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14:paraId="14A543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57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Family Doctor Team Memb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69F9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475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D401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1A72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</w:tr>
      <w:tr w14:paraId="2554C9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B84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Family Doctor Team Memb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E7E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88F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D84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DA6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14:paraId="569FC5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D74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Medical Social Workers and Volunte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95E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DD2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87F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342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 w14:paraId="6D3527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EBB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Medical Social Workers and Volunteer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DD88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775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28E0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F92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14:paraId="308BC9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384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Proportion of Elderly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02B5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ABA0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EDB0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5A8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</w:tr>
      <w:tr w14:paraId="44596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B3B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Proportion of Elderly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E51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588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A055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B32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14:paraId="46D693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3CD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0D3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D11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196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3BC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</w:tr>
      <w:tr w14:paraId="1B2CEB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081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Average Medical Expenses per Capita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/1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351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906F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D36F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206D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14:paraId="633FF8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7E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Number of Patient Self-Education Organization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999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4360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862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848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 w14:paraId="65A1D8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122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igh Number of Patient Self-Education Organizations per Thousand Population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AEE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3E02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B012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7E5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</w:tr>
    </w:tbl>
    <w:p w14:paraId="011D418B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92127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D9EB6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D9EB6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A0FB6"/>
    <w:rsid w:val="13547AE7"/>
    <w:rsid w:val="248C335D"/>
    <w:rsid w:val="30CC1386"/>
    <w:rsid w:val="324B1D1F"/>
    <w:rsid w:val="4F6E54B1"/>
    <w:rsid w:val="524713B1"/>
    <w:rsid w:val="552F5430"/>
    <w:rsid w:val="5F84662B"/>
    <w:rsid w:val="6B1423A2"/>
    <w:rsid w:val="7369160A"/>
    <w:rsid w:val="76C456A6"/>
    <w:rsid w:val="7E5E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3</Words>
  <Characters>4125</Characters>
  <Lines>0</Lines>
  <Paragraphs>0</Paragraphs>
  <TotalTime>0</TotalTime>
  <ScaleCrop>false</ScaleCrop>
  <LinksUpToDate>false</LinksUpToDate>
  <CharactersWithSpaces>455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6:03:00Z</dcterms:created>
  <dc:creator>Administrator</dc:creator>
  <cp:lastModifiedBy>WangG</cp:lastModifiedBy>
  <dcterms:modified xsi:type="dcterms:W3CDTF">2025-01-17T10:0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GVjMzUyYmQzYzgyMzlmMWJmOThiZmYxMmVkZjc2NmQiLCJ1c2VySWQiOiIyNTcwNDU0NjYifQ==</vt:lpwstr>
  </property>
  <property fmtid="{D5CDD505-2E9C-101B-9397-08002B2CF9AE}" pid="4" name="ICV">
    <vt:lpwstr>51FD39EE451A4B1FA82841284E1C25EF_12</vt:lpwstr>
  </property>
</Properties>
</file>